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59" w:type="dxa"/>
        <w:tblInd w:w="93" w:type="dxa"/>
        <w:tblLook w:val="04A0"/>
      </w:tblPr>
      <w:tblGrid>
        <w:gridCol w:w="276"/>
        <w:gridCol w:w="2974"/>
        <w:gridCol w:w="780"/>
        <w:gridCol w:w="636"/>
        <w:gridCol w:w="483"/>
        <w:gridCol w:w="636"/>
        <w:gridCol w:w="300"/>
        <w:gridCol w:w="780"/>
        <w:gridCol w:w="636"/>
        <w:gridCol w:w="483"/>
        <w:gridCol w:w="636"/>
        <w:gridCol w:w="280"/>
        <w:gridCol w:w="780"/>
        <w:gridCol w:w="636"/>
        <w:gridCol w:w="483"/>
        <w:gridCol w:w="636"/>
        <w:gridCol w:w="276"/>
        <w:gridCol w:w="780"/>
        <w:gridCol w:w="636"/>
        <w:gridCol w:w="296"/>
        <w:gridCol w:w="636"/>
      </w:tblGrid>
      <w:tr w:rsidR="004A587C" w:rsidRPr="004A587C" w:rsidTr="00132B98">
        <w:trPr>
          <w:trHeight w:val="315"/>
        </w:trPr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able </w:t>
            </w:r>
            <w:proofErr w:type="spellStart"/>
            <w:r w:rsidRPr="004A5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2</w:t>
            </w:r>
            <w:proofErr w:type="spellEnd"/>
            <w:r w:rsidRPr="004A5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A587C" w:rsidRPr="004A587C" w:rsidTr="00132B98">
        <w:trPr>
          <w:trHeight w:val="345"/>
        </w:trPr>
        <w:tc>
          <w:tcPr>
            <w:tcW w:w="14059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s for uptake of antidepressant medication at second follow-up by sex and partner status.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3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sband and wife both sing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15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usband and wife both </w:t>
            </w:r>
            <w:proofErr w:type="spellStart"/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artnered</w:t>
            </w:r>
            <w:proofErr w:type="spellEnd"/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</w:tr>
      <w:tr w:rsidR="004A587C" w:rsidRPr="004A587C" w:rsidTr="00132B98">
        <w:trPr>
          <w:trHeight w:val="315"/>
        </w:trPr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Panel 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4A587C" w:rsidRPr="004A587C" w:rsidTr="00132B98">
        <w:trPr>
          <w:trHeight w:val="315"/>
        </w:trPr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ital trajecto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inuously marri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vorc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A587C" w:rsidRPr="004A587C" w:rsidTr="00132B98">
        <w:trPr>
          <w:trHeight w:val="315"/>
        </w:trPr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Panel 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4A587C" w:rsidRPr="004A587C" w:rsidTr="00132B98">
        <w:trPr>
          <w:trHeight w:val="315"/>
        </w:trPr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use's antidepressant u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vorcing coup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2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A587C" w:rsidRPr="004A587C" w:rsidTr="00132B98">
        <w:trPr>
          <w:trHeight w:val="315"/>
        </w:trPr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53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ife </w:t>
            </w:r>
            <w:proofErr w:type="spellStart"/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artnered</w:t>
            </w:r>
            <w:proofErr w:type="spellEnd"/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husband sing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1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usband </w:t>
            </w:r>
            <w:proofErr w:type="spellStart"/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artnered</w:t>
            </w:r>
            <w:proofErr w:type="spellEnd"/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wife single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  <w:bookmarkStart w:id="0" w:name="_GoBack"/>
            <w:bookmarkEnd w:id="0"/>
          </w:p>
        </w:tc>
        <w:tc>
          <w:tcPr>
            <w:tcW w:w="25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</w:tr>
      <w:tr w:rsidR="004A587C" w:rsidRPr="004A587C" w:rsidTr="00132B98">
        <w:trPr>
          <w:trHeight w:val="315"/>
        </w:trPr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Panel 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4A587C" w:rsidRPr="004A587C" w:rsidTr="00132B98">
        <w:trPr>
          <w:trHeight w:val="315"/>
        </w:trPr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ital trajecto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inuously marri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vorc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4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A587C" w:rsidRPr="004A587C" w:rsidTr="00132B98">
        <w:trPr>
          <w:trHeight w:val="315"/>
        </w:trPr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Panel 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4A587C" w:rsidRPr="004A587C" w:rsidTr="00132B98">
        <w:trPr>
          <w:trHeight w:val="315"/>
        </w:trPr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use's antidepressant u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vorcing coup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</w:t>
            </w:r>
          </w:p>
        </w:tc>
      </w:tr>
      <w:tr w:rsidR="004A587C" w:rsidRPr="004A587C" w:rsidTr="00132B98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9</w:t>
            </w:r>
          </w:p>
        </w:tc>
      </w:tr>
      <w:tr w:rsidR="004A587C" w:rsidRPr="004A587C" w:rsidTr="00132B98">
        <w:trPr>
          <w:trHeight w:val="315"/>
        </w:trPr>
        <w:tc>
          <w:tcPr>
            <w:tcW w:w="1171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ote.</w:t>
            </w:r>
            <w:r w:rsidRPr="004A58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&lt;0.001 for interaction term of spouse’s uptake of antidepressants and marital trajectory in all models.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A587C" w:rsidRPr="004A587C" w:rsidTr="00132B98">
        <w:trPr>
          <w:trHeight w:val="315"/>
        </w:trPr>
        <w:tc>
          <w:tcPr>
            <w:tcW w:w="1143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for spouses' age, education, household income deciles and presence of children in the household.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587C" w:rsidRPr="004A587C" w:rsidRDefault="004A587C" w:rsidP="004A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8326A8" w:rsidRDefault="00132B98"/>
    <w:sectPr w:rsidR="008326A8" w:rsidSect="004A587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A587C"/>
    <w:rsid w:val="00132B98"/>
    <w:rsid w:val="00375FBF"/>
    <w:rsid w:val="003D0E28"/>
    <w:rsid w:val="00464458"/>
    <w:rsid w:val="004A587C"/>
    <w:rsid w:val="00775977"/>
    <w:rsid w:val="00973B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6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College</Company>
  <LinksUpToDate>false</LinksUpToDate>
  <CharactersWithSpaces>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an Monden</dc:creator>
  <cp:lastModifiedBy>edeorico</cp:lastModifiedBy>
  <cp:revision>2</cp:revision>
  <dcterms:created xsi:type="dcterms:W3CDTF">2015-02-11T11:48:00Z</dcterms:created>
  <dcterms:modified xsi:type="dcterms:W3CDTF">2015-02-12T11:27:00Z</dcterms:modified>
</cp:coreProperties>
</file>